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EB6D3" w14:textId="77777777" w:rsidR="00A22729" w:rsidRPr="00A22729" w:rsidRDefault="00A22729" w:rsidP="00A22729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22729">
        <w:rPr>
          <w:rFonts w:ascii="Times New Roman" w:eastAsia="Times New Roman" w:hAnsi="Times New Roman" w:cs="Times New Roman"/>
          <w:b/>
        </w:rPr>
        <w:t xml:space="preserve">Table 1-1. Metadata. </w:t>
      </w:r>
      <w:r w:rsidRPr="00A22729">
        <w:rPr>
          <w:rFonts w:ascii="Times New Roman" w:eastAsia="Times New Roman" w:hAnsi="Times New Roman" w:cs="Times New Roman"/>
        </w:rPr>
        <w:t>Sample ID, genotype PS19 tau or wildtype (WT), sex, post-mortem interval (PMI) in hours, and RNA integrity number (</w:t>
      </w:r>
      <w:proofErr w:type="spellStart"/>
      <w:r w:rsidRPr="00A22729">
        <w:rPr>
          <w:rFonts w:ascii="Times New Roman" w:eastAsia="Times New Roman" w:hAnsi="Times New Roman" w:cs="Times New Roman"/>
        </w:rPr>
        <w:t>RIN</w:t>
      </w:r>
      <w:r w:rsidRPr="00A22729">
        <w:rPr>
          <w:rFonts w:ascii="Times New Roman" w:eastAsia="Times New Roman" w:hAnsi="Times New Roman" w:cs="Times New Roman"/>
          <w:vertAlign w:val="superscript"/>
        </w:rPr>
        <w:t>e</w:t>
      </w:r>
      <w:proofErr w:type="spellEnd"/>
      <w:r w:rsidRPr="00A22729">
        <w:rPr>
          <w:rFonts w:ascii="Times New Roman" w:eastAsia="Times New Roman" w:hAnsi="Times New Roman" w:cs="Times New Roman"/>
        </w:rPr>
        <w:t xml:space="preserve">)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9" w:type="dxa"/>
          <w:bottom w:w="29" w:type="dxa"/>
        </w:tblCellMar>
        <w:tblLook w:val="0600" w:firstRow="0" w:lastRow="0" w:firstColumn="0" w:lastColumn="0" w:noHBand="1" w:noVBand="1"/>
      </w:tblPr>
      <w:tblGrid>
        <w:gridCol w:w="436"/>
        <w:gridCol w:w="1077"/>
        <w:gridCol w:w="985"/>
        <w:gridCol w:w="728"/>
        <w:gridCol w:w="1340"/>
        <w:gridCol w:w="845"/>
      </w:tblGrid>
      <w:tr w:rsidR="00A22729" w:rsidRPr="00A22729" w14:paraId="4E8F8FF2" w14:textId="77777777" w:rsidTr="00C81557">
        <w:trPr>
          <w:trHeight w:val="288"/>
        </w:trPr>
        <w:tc>
          <w:tcPr>
            <w:tcW w:w="0" w:type="auto"/>
          </w:tcPr>
          <w:p w14:paraId="54D8724D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A5CFEA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  <w:b/>
              </w:rPr>
              <w:t>Sample ID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25F29E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  <w:b/>
              </w:rPr>
              <w:t>Genotyp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D94A1F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FD8657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  <w:b/>
              </w:rPr>
              <w:t>PMI in hours</w:t>
            </w:r>
          </w:p>
        </w:tc>
        <w:tc>
          <w:tcPr>
            <w:tcW w:w="845" w:type="dxa"/>
          </w:tcPr>
          <w:p w14:paraId="271793D8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proofErr w:type="spellStart"/>
            <w:r w:rsidRPr="00A22729">
              <w:rPr>
                <w:rFonts w:ascii="Times New Roman" w:eastAsia="Times New Roman" w:hAnsi="Times New Roman" w:cs="Times New Roman"/>
                <w:b/>
              </w:rPr>
              <w:t>RIN</w:t>
            </w:r>
            <w:r w:rsidRPr="00A22729">
              <w:rPr>
                <w:rFonts w:ascii="Times New Roman" w:eastAsia="Times New Roman" w:hAnsi="Times New Roman" w:cs="Times New Roman"/>
                <w:b/>
                <w:vertAlign w:val="superscript"/>
              </w:rPr>
              <w:t>e</w:t>
            </w:r>
            <w:proofErr w:type="spellEnd"/>
          </w:p>
        </w:tc>
      </w:tr>
      <w:tr w:rsidR="00A22729" w:rsidRPr="00A22729" w14:paraId="50D426A6" w14:textId="77777777" w:rsidTr="00C81557">
        <w:trPr>
          <w:trHeight w:val="288"/>
        </w:trPr>
        <w:tc>
          <w:tcPr>
            <w:tcW w:w="0" w:type="auto"/>
          </w:tcPr>
          <w:p w14:paraId="749225E1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C42951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J_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71D693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WT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41B08D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1EE152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31B6E74C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9.1</w:t>
            </w:r>
          </w:p>
        </w:tc>
      </w:tr>
      <w:tr w:rsidR="00A22729" w:rsidRPr="00A22729" w14:paraId="157B9D0F" w14:textId="77777777" w:rsidTr="00C81557">
        <w:trPr>
          <w:trHeight w:val="288"/>
        </w:trPr>
        <w:tc>
          <w:tcPr>
            <w:tcW w:w="0" w:type="auto"/>
          </w:tcPr>
          <w:p w14:paraId="75DB988D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7848CB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J_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8D590F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WT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9E4899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53FF9B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1281B7FA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9.4</w:t>
            </w:r>
          </w:p>
        </w:tc>
      </w:tr>
      <w:tr w:rsidR="00A22729" w:rsidRPr="00A22729" w14:paraId="565AF177" w14:textId="77777777" w:rsidTr="00C81557">
        <w:trPr>
          <w:trHeight w:val="288"/>
        </w:trPr>
        <w:tc>
          <w:tcPr>
            <w:tcW w:w="0" w:type="auto"/>
          </w:tcPr>
          <w:p w14:paraId="4244F482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64F192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B_7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945FC8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WT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2B4B29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EF0CA9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48C55BAE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9.2</w:t>
            </w:r>
          </w:p>
        </w:tc>
      </w:tr>
      <w:tr w:rsidR="00A22729" w:rsidRPr="00A22729" w14:paraId="79AEBB7D" w14:textId="77777777" w:rsidTr="00C81557">
        <w:trPr>
          <w:trHeight w:val="288"/>
        </w:trPr>
        <w:tc>
          <w:tcPr>
            <w:tcW w:w="0" w:type="auto"/>
          </w:tcPr>
          <w:p w14:paraId="79EE4AAD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B3D6FE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P_6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4BA9C3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WT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BC6F5D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090E3D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427410A1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9.3</w:t>
            </w:r>
          </w:p>
        </w:tc>
      </w:tr>
      <w:tr w:rsidR="00A22729" w:rsidRPr="00A22729" w14:paraId="43E03D49" w14:textId="77777777" w:rsidTr="00C81557">
        <w:trPr>
          <w:trHeight w:val="288"/>
        </w:trPr>
        <w:tc>
          <w:tcPr>
            <w:tcW w:w="0" w:type="auto"/>
          </w:tcPr>
          <w:p w14:paraId="3F5BA3CB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A7867A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P_5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DEC717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 xml:space="preserve">PS19 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88B636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C3355F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6DE34BCF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9.1</w:t>
            </w:r>
          </w:p>
        </w:tc>
      </w:tr>
      <w:tr w:rsidR="00A22729" w:rsidRPr="00A22729" w14:paraId="78206728" w14:textId="77777777" w:rsidTr="00C81557">
        <w:trPr>
          <w:trHeight w:val="288"/>
        </w:trPr>
        <w:tc>
          <w:tcPr>
            <w:tcW w:w="0" w:type="auto"/>
          </w:tcPr>
          <w:p w14:paraId="0C9BE161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220122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P_6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924659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 xml:space="preserve">PS19 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A1ABBC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461840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751D17A1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9.4</w:t>
            </w:r>
          </w:p>
        </w:tc>
      </w:tr>
      <w:tr w:rsidR="00A22729" w:rsidRPr="00A22729" w14:paraId="58F9E021" w14:textId="77777777" w:rsidTr="00C81557">
        <w:trPr>
          <w:trHeight w:val="288"/>
        </w:trPr>
        <w:tc>
          <w:tcPr>
            <w:tcW w:w="0" w:type="auto"/>
          </w:tcPr>
          <w:p w14:paraId="0E226A7C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5BE1C0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P_67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F06043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 xml:space="preserve">PS19 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A9B832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0BFF12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2D455C7D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9.2</w:t>
            </w:r>
          </w:p>
        </w:tc>
      </w:tr>
      <w:tr w:rsidR="00A22729" w:rsidRPr="00A22729" w14:paraId="13C477B9" w14:textId="77777777" w:rsidTr="00C81557">
        <w:trPr>
          <w:trHeight w:val="288"/>
        </w:trPr>
        <w:tc>
          <w:tcPr>
            <w:tcW w:w="0" w:type="auto"/>
          </w:tcPr>
          <w:p w14:paraId="05183F16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38F474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P_69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06C83A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 xml:space="preserve">PS19 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3C3ADA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AA989B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21AD633A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9.5</w:t>
            </w:r>
          </w:p>
        </w:tc>
      </w:tr>
      <w:tr w:rsidR="00A22729" w:rsidRPr="00A22729" w14:paraId="08F2B65A" w14:textId="77777777" w:rsidTr="00C81557">
        <w:trPr>
          <w:trHeight w:val="288"/>
        </w:trPr>
        <w:tc>
          <w:tcPr>
            <w:tcW w:w="0" w:type="auto"/>
          </w:tcPr>
          <w:p w14:paraId="7331AAE7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7650AF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J_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0231A5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WT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37929B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003453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45" w:type="dxa"/>
          </w:tcPr>
          <w:p w14:paraId="0DE44333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9.6</w:t>
            </w:r>
          </w:p>
        </w:tc>
      </w:tr>
      <w:tr w:rsidR="00A22729" w:rsidRPr="00A22729" w14:paraId="5F5A09F3" w14:textId="77777777" w:rsidTr="00C81557">
        <w:trPr>
          <w:trHeight w:val="288"/>
        </w:trPr>
        <w:tc>
          <w:tcPr>
            <w:tcW w:w="0" w:type="auto"/>
          </w:tcPr>
          <w:p w14:paraId="624A3E5C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473AF1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J_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AD227E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WT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1107AE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6051C3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45" w:type="dxa"/>
          </w:tcPr>
          <w:p w14:paraId="0F2D7E7C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9.1</w:t>
            </w:r>
          </w:p>
        </w:tc>
      </w:tr>
      <w:tr w:rsidR="00A22729" w:rsidRPr="00A22729" w14:paraId="4D128417" w14:textId="77777777" w:rsidTr="00C81557">
        <w:trPr>
          <w:trHeight w:val="288"/>
        </w:trPr>
        <w:tc>
          <w:tcPr>
            <w:tcW w:w="0" w:type="auto"/>
          </w:tcPr>
          <w:p w14:paraId="1C3CA43E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75A6C1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B_1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8B17DA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WT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1EC296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1BDDC4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45" w:type="dxa"/>
          </w:tcPr>
          <w:p w14:paraId="271789E9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9.0</w:t>
            </w:r>
          </w:p>
        </w:tc>
      </w:tr>
      <w:tr w:rsidR="00A22729" w:rsidRPr="00A22729" w14:paraId="627A161D" w14:textId="77777777" w:rsidTr="00C81557">
        <w:trPr>
          <w:trHeight w:val="288"/>
        </w:trPr>
        <w:tc>
          <w:tcPr>
            <w:tcW w:w="0" w:type="auto"/>
          </w:tcPr>
          <w:p w14:paraId="5A623507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99431C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B_8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B03C6D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WT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0ADE5E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017B89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45" w:type="dxa"/>
          </w:tcPr>
          <w:p w14:paraId="61ED2A3B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9.2</w:t>
            </w:r>
          </w:p>
        </w:tc>
      </w:tr>
      <w:tr w:rsidR="00A22729" w:rsidRPr="00A22729" w14:paraId="3918C46A" w14:textId="77777777" w:rsidTr="00C81557">
        <w:trPr>
          <w:trHeight w:val="288"/>
        </w:trPr>
        <w:tc>
          <w:tcPr>
            <w:tcW w:w="0" w:type="auto"/>
          </w:tcPr>
          <w:p w14:paraId="00AF39F8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4F93FE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B_9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ED5A41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WT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AC52E5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F4E885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45" w:type="dxa"/>
          </w:tcPr>
          <w:p w14:paraId="0388FB2E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9.2</w:t>
            </w:r>
          </w:p>
        </w:tc>
      </w:tr>
      <w:tr w:rsidR="00A22729" w:rsidRPr="00A22729" w14:paraId="1D2C5631" w14:textId="77777777" w:rsidTr="00C81557">
        <w:trPr>
          <w:trHeight w:val="288"/>
        </w:trPr>
        <w:tc>
          <w:tcPr>
            <w:tcW w:w="0" w:type="auto"/>
          </w:tcPr>
          <w:p w14:paraId="0633F2E6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FA139C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P_5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CF0809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 xml:space="preserve">PS19 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741C3C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6BF0E8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45" w:type="dxa"/>
          </w:tcPr>
          <w:p w14:paraId="5305B638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9.3</w:t>
            </w:r>
          </w:p>
        </w:tc>
      </w:tr>
      <w:tr w:rsidR="00A22729" w:rsidRPr="00A22729" w14:paraId="18A0346A" w14:textId="77777777" w:rsidTr="00C81557">
        <w:trPr>
          <w:trHeight w:val="288"/>
        </w:trPr>
        <w:tc>
          <w:tcPr>
            <w:tcW w:w="0" w:type="auto"/>
          </w:tcPr>
          <w:p w14:paraId="48F35318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C78986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P_5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F3B04C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 xml:space="preserve">PS19 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BF2C8D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1CE800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45" w:type="dxa"/>
          </w:tcPr>
          <w:p w14:paraId="71FD2C7A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9.2</w:t>
            </w:r>
          </w:p>
        </w:tc>
      </w:tr>
      <w:tr w:rsidR="00A22729" w:rsidRPr="00A22729" w14:paraId="0310EBEF" w14:textId="77777777" w:rsidTr="00C81557">
        <w:trPr>
          <w:trHeight w:val="288"/>
        </w:trPr>
        <w:tc>
          <w:tcPr>
            <w:tcW w:w="0" w:type="auto"/>
          </w:tcPr>
          <w:p w14:paraId="55079628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185998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P_6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31E6A0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 xml:space="preserve">PS19 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6949C4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3F9C2D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45" w:type="dxa"/>
          </w:tcPr>
          <w:p w14:paraId="4E57381F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9.3</w:t>
            </w:r>
          </w:p>
        </w:tc>
      </w:tr>
      <w:tr w:rsidR="00A22729" w:rsidRPr="00A22729" w14:paraId="7CE737A4" w14:textId="77777777" w:rsidTr="00C81557">
        <w:trPr>
          <w:trHeight w:val="288"/>
        </w:trPr>
        <w:tc>
          <w:tcPr>
            <w:tcW w:w="0" w:type="auto"/>
          </w:tcPr>
          <w:p w14:paraId="3B37EE2A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B89FE4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P_68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DAEE7B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 xml:space="preserve">PS19 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FBB9E0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16B45F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45" w:type="dxa"/>
          </w:tcPr>
          <w:p w14:paraId="2B126CDE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9.3</w:t>
            </w:r>
          </w:p>
        </w:tc>
      </w:tr>
      <w:tr w:rsidR="00A22729" w:rsidRPr="00BE468B" w14:paraId="208AC037" w14:textId="77777777" w:rsidTr="00C81557">
        <w:trPr>
          <w:trHeight w:val="288"/>
        </w:trPr>
        <w:tc>
          <w:tcPr>
            <w:tcW w:w="0" w:type="auto"/>
          </w:tcPr>
          <w:p w14:paraId="4D4E9B38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A58AEF" w14:textId="77777777" w:rsidR="00A22729" w:rsidRPr="00A22729" w:rsidRDefault="00A22729" w:rsidP="00C81557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P_7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CFD99F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 xml:space="preserve">PS19 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DCB10E" w14:textId="77777777" w:rsidR="00A22729" w:rsidRPr="00A22729" w:rsidRDefault="00A22729" w:rsidP="00C815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814F83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45" w:type="dxa"/>
          </w:tcPr>
          <w:p w14:paraId="6CD41DDE" w14:textId="77777777" w:rsidR="00A22729" w:rsidRPr="00A22729" w:rsidRDefault="00A22729" w:rsidP="00C81557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2729">
              <w:rPr>
                <w:rFonts w:ascii="Times New Roman" w:eastAsia="Times New Roman" w:hAnsi="Times New Roman" w:cs="Times New Roman"/>
              </w:rPr>
              <w:t>8.7</w:t>
            </w:r>
          </w:p>
        </w:tc>
      </w:tr>
    </w:tbl>
    <w:p w14:paraId="701D1837" w14:textId="77777777" w:rsidR="008219F1" w:rsidRDefault="008219F1"/>
    <w:sectPr w:rsidR="00821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729"/>
    <w:rsid w:val="00581A09"/>
    <w:rsid w:val="008219F1"/>
    <w:rsid w:val="008C0B87"/>
    <w:rsid w:val="00A22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F2EEF"/>
  <w15:chartTrackingRefBased/>
  <w15:docId w15:val="{6994273E-161E-354E-BE4C-B4ACB665D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729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272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272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272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272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272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729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2729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2729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2729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7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27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27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27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27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7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27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27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27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27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27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272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27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272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27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2729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27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27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27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272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Olney</dc:creator>
  <cp:keywords/>
  <dc:description/>
  <cp:lastModifiedBy>Kimberly Olney</cp:lastModifiedBy>
  <cp:revision>1</cp:revision>
  <dcterms:created xsi:type="dcterms:W3CDTF">2025-01-07T21:06:00Z</dcterms:created>
  <dcterms:modified xsi:type="dcterms:W3CDTF">2025-01-07T21:06:00Z</dcterms:modified>
</cp:coreProperties>
</file>